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674B7" w14:textId="77777777" w:rsidR="00CF3911" w:rsidRPr="00CE5E4F" w:rsidRDefault="00CF3911" w:rsidP="00CF3911">
      <w:pPr>
        <w:spacing w:after="0" w:line="480" w:lineRule="auto"/>
        <w:jc w:val="center"/>
        <w:rPr>
          <w:rFonts w:cstheme="minorHAnsi"/>
          <w:b/>
          <w:bCs/>
        </w:rPr>
      </w:pPr>
      <w:r w:rsidRPr="00CE5E4F">
        <w:rPr>
          <w:rFonts w:cstheme="minorHAnsi"/>
          <w:b/>
          <w:bCs/>
        </w:rPr>
        <w:t>Health anxiety by proxy differs in phenomenology between parents and dog owners</w:t>
      </w:r>
    </w:p>
    <w:p w14:paraId="482DDD7A" w14:textId="77777777" w:rsidR="002E67DB" w:rsidRDefault="002E67DB" w:rsidP="00431B3C">
      <w:pPr>
        <w:spacing w:after="0" w:line="480" w:lineRule="auto"/>
        <w:rPr>
          <w:rFonts w:eastAsia="Times New Roman" w:cstheme="minorHAnsi"/>
          <w:b/>
        </w:rPr>
      </w:pPr>
    </w:p>
    <w:p w14:paraId="229663BE" w14:textId="77777777" w:rsidR="002E67DB" w:rsidRDefault="002E67DB" w:rsidP="00431B3C">
      <w:pPr>
        <w:spacing w:after="0" w:line="480" w:lineRule="auto"/>
        <w:rPr>
          <w:rFonts w:eastAsia="Times New Roman" w:cstheme="minorHAnsi"/>
          <w:i/>
          <w:vertAlign w:val="superscript"/>
        </w:rPr>
      </w:pPr>
      <w:r w:rsidRPr="00FF02A6">
        <w:rPr>
          <w:rFonts w:eastAsia="Times New Roman" w:cstheme="minorHAnsi"/>
          <w:i/>
        </w:rPr>
        <w:t>Johanna Lass-Hennemann</w:t>
      </w:r>
      <w:r>
        <w:rPr>
          <w:rFonts w:eastAsia="Times New Roman" w:cstheme="minorHAnsi"/>
          <w:i/>
        </w:rPr>
        <w:t>*</w:t>
      </w:r>
      <w:r>
        <w:rPr>
          <w:rFonts w:eastAsia="Times New Roman" w:cstheme="minorHAnsi"/>
          <w:i/>
          <w:vertAlign w:val="superscript"/>
        </w:rPr>
        <w:t>1</w:t>
      </w:r>
      <w:r w:rsidRPr="00FF02A6">
        <w:rPr>
          <w:rFonts w:eastAsia="Times New Roman" w:cstheme="minorHAnsi"/>
          <w:i/>
        </w:rPr>
        <w:t xml:space="preserve">, Moritz </w:t>
      </w:r>
      <w:r>
        <w:rPr>
          <w:rFonts w:eastAsia="Times New Roman" w:cstheme="minorHAnsi"/>
          <w:i/>
        </w:rPr>
        <w:t xml:space="preserve">N. </w:t>
      </w:r>
      <w:r w:rsidRPr="00FF02A6">
        <w:rPr>
          <w:rFonts w:eastAsia="Times New Roman" w:cstheme="minorHAnsi"/>
          <w:i/>
        </w:rPr>
        <w:t>Braun</w:t>
      </w:r>
      <w:r>
        <w:rPr>
          <w:rFonts w:eastAsia="Times New Roman" w:cstheme="minorHAnsi"/>
          <w:i/>
          <w:vertAlign w:val="superscript"/>
        </w:rPr>
        <w:t>1</w:t>
      </w:r>
      <w:r w:rsidRPr="00FF02A6">
        <w:rPr>
          <w:rFonts w:eastAsia="Times New Roman" w:cstheme="minorHAnsi"/>
          <w:i/>
        </w:rPr>
        <w:t>,</w:t>
      </w:r>
      <w:r>
        <w:rPr>
          <w:rFonts w:eastAsia="Times New Roman" w:cstheme="minorHAnsi"/>
          <w:i/>
        </w:rPr>
        <w:t xml:space="preserve"> Charina C. Lüder**</w:t>
      </w:r>
      <w:r>
        <w:rPr>
          <w:rFonts w:eastAsia="Times New Roman" w:cstheme="minorHAnsi"/>
          <w:i/>
          <w:vertAlign w:val="superscript"/>
        </w:rPr>
        <w:t>1</w:t>
      </w:r>
      <w:r>
        <w:rPr>
          <w:rFonts w:eastAsia="Times New Roman" w:cstheme="minorHAnsi"/>
          <w:i/>
        </w:rPr>
        <w:t>,</w:t>
      </w:r>
      <w:r w:rsidRPr="00FF02A6">
        <w:rPr>
          <w:rFonts w:eastAsia="Times New Roman" w:cstheme="minorHAnsi"/>
          <w:i/>
        </w:rPr>
        <w:t xml:space="preserve"> Tanja Michael</w:t>
      </w:r>
      <w:r w:rsidRPr="00261764">
        <w:rPr>
          <w:rFonts w:cstheme="minorHAnsi"/>
        </w:rPr>
        <w:t>°</w:t>
      </w:r>
      <w:r>
        <w:rPr>
          <w:rFonts w:eastAsia="Times New Roman" w:cstheme="minorHAnsi"/>
          <w:i/>
          <w:vertAlign w:val="superscript"/>
        </w:rPr>
        <w:t>1</w:t>
      </w:r>
      <w:r w:rsidRPr="00FF02A6">
        <w:rPr>
          <w:rFonts w:eastAsia="Times New Roman" w:cstheme="minorHAnsi"/>
          <w:i/>
        </w:rPr>
        <w:t xml:space="preserve"> and M. Roxanne Sopp</w:t>
      </w:r>
      <w:r w:rsidRPr="00261764">
        <w:rPr>
          <w:rFonts w:cstheme="minorHAnsi"/>
        </w:rPr>
        <w:t>°</w:t>
      </w:r>
      <w:r>
        <w:rPr>
          <w:rFonts w:eastAsia="Times New Roman" w:cstheme="minorHAnsi"/>
          <w:i/>
          <w:vertAlign w:val="superscript"/>
        </w:rPr>
        <w:t>1</w:t>
      </w:r>
    </w:p>
    <w:p w14:paraId="7E7D425E" w14:textId="77777777" w:rsidR="002E67DB" w:rsidRDefault="002E67DB" w:rsidP="00431B3C">
      <w:pPr>
        <w:spacing w:after="0" w:line="480" w:lineRule="auto"/>
        <w:rPr>
          <w:rFonts w:eastAsia="Times New Roman" w:cstheme="minorHAnsi"/>
          <w:i/>
          <w:vertAlign w:val="superscript"/>
        </w:rPr>
      </w:pPr>
    </w:p>
    <w:p w14:paraId="266801E4" w14:textId="77777777" w:rsidR="002E67DB" w:rsidRDefault="002E67DB" w:rsidP="00431B3C">
      <w:pPr>
        <w:spacing w:after="0" w:line="480" w:lineRule="auto"/>
        <w:rPr>
          <w:rFonts w:eastAsia="Times New Roman" w:cstheme="minorHAnsi"/>
          <w:i/>
        </w:rPr>
      </w:pPr>
      <w:r>
        <w:rPr>
          <w:rFonts w:eastAsia="Times New Roman" w:cstheme="minorHAnsi"/>
          <w:i/>
          <w:vertAlign w:val="superscript"/>
        </w:rPr>
        <w:t>1</w:t>
      </w:r>
      <w:r>
        <w:rPr>
          <w:rFonts w:eastAsia="Times New Roman" w:cstheme="minorHAnsi"/>
          <w:i/>
        </w:rPr>
        <w:t>Division of Clinical Psychology and Psychotherapy, Department of Psychology, Campus Building A 1.3 Saarland University, 66123 Saarbrücken, Germany</w:t>
      </w:r>
    </w:p>
    <w:p w14:paraId="7F1D5779" w14:textId="77777777" w:rsidR="002E67DB" w:rsidRDefault="002E67DB" w:rsidP="00431B3C">
      <w:pPr>
        <w:spacing w:after="0" w:line="480" w:lineRule="auto"/>
        <w:rPr>
          <w:rFonts w:eastAsia="Times New Roman" w:cstheme="minorHAnsi"/>
          <w:i/>
        </w:rPr>
      </w:pPr>
    </w:p>
    <w:p w14:paraId="23B1C062" w14:textId="77777777" w:rsidR="002E67DB" w:rsidRDefault="002E67DB" w:rsidP="00431B3C">
      <w:pPr>
        <w:pStyle w:val="MDPI16affiliation"/>
        <w:spacing w:line="360" w:lineRule="auto"/>
        <w:rPr>
          <w:rFonts w:asciiTheme="minorHAnsi" w:hAnsiTheme="minorHAnsi" w:cstheme="minorHAnsi"/>
          <w:sz w:val="22"/>
          <w:szCs w:val="22"/>
        </w:rPr>
      </w:pPr>
      <w:r>
        <w:rPr>
          <w:rFonts w:asciiTheme="minorHAnsi" w:hAnsiTheme="minorHAnsi" w:cstheme="minorHAnsi"/>
          <w:sz w:val="22"/>
          <w:szCs w:val="22"/>
        </w:rPr>
        <w:t>°</w:t>
      </w:r>
      <w:r>
        <w:rPr>
          <w:rFonts w:asciiTheme="minorHAnsi" w:hAnsiTheme="minorHAnsi" w:cstheme="minorHAnsi"/>
          <w:sz w:val="22"/>
          <w:szCs w:val="22"/>
        </w:rPr>
        <w:tab/>
      </w:r>
      <w:r>
        <w:rPr>
          <w:rFonts w:asciiTheme="minorHAnsi" w:hAnsiTheme="minorHAnsi" w:cstheme="minorHAnsi"/>
          <w:sz w:val="22"/>
          <w:szCs w:val="22"/>
        </w:rPr>
        <w:tab/>
        <w:t>Shared last</w:t>
      </w:r>
      <w:r w:rsidRPr="00CC10DD">
        <w:rPr>
          <w:rFonts w:asciiTheme="minorHAnsi" w:hAnsiTheme="minorHAnsi" w:cstheme="minorHAnsi"/>
          <w:sz w:val="22"/>
          <w:szCs w:val="22"/>
        </w:rPr>
        <w:t xml:space="preserve"> authorship</w:t>
      </w:r>
    </w:p>
    <w:p w14:paraId="752E3A27" w14:textId="77777777" w:rsidR="002E67DB" w:rsidRPr="00CC10DD" w:rsidRDefault="002E67DB" w:rsidP="00431B3C">
      <w:pPr>
        <w:pStyle w:val="MDPI16affiliation"/>
        <w:spacing w:line="360" w:lineRule="auto"/>
        <w:rPr>
          <w:rFonts w:asciiTheme="minorHAnsi" w:hAnsiTheme="minorHAnsi" w:cstheme="minorHAnsi"/>
          <w:sz w:val="22"/>
          <w:szCs w:val="22"/>
        </w:rPr>
      </w:pPr>
    </w:p>
    <w:p w14:paraId="0979E01C" w14:textId="77777777" w:rsidR="002E67DB" w:rsidRDefault="002E67DB" w:rsidP="00431B3C">
      <w:pPr>
        <w:pStyle w:val="MDPI14history"/>
        <w:spacing w:before="0" w:line="360" w:lineRule="auto"/>
        <w:ind w:left="311" w:hanging="198"/>
        <w:rPr>
          <w:rFonts w:asciiTheme="minorHAnsi" w:hAnsiTheme="minorHAnsi" w:cstheme="minorHAnsi"/>
          <w:sz w:val="22"/>
          <w:szCs w:val="22"/>
        </w:rPr>
      </w:pPr>
      <w:r w:rsidRPr="00CC10DD">
        <w:rPr>
          <w:rFonts w:asciiTheme="minorHAnsi" w:hAnsiTheme="minorHAnsi" w:cstheme="minorHAnsi"/>
          <w:b/>
          <w:sz w:val="22"/>
          <w:szCs w:val="22"/>
        </w:rPr>
        <w:t>*</w:t>
      </w:r>
      <w:r w:rsidRPr="00CC10DD">
        <w:rPr>
          <w:rFonts w:asciiTheme="minorHAnsi" w:hAnsiTheme="minorHAnsi" w:cstheme="minorHAnsi"/>
          <w:sz w:val="22"/>
          <w:szCs w:val="22"/>
        </w:rPr>
        <w:tab/>
      </w:r>
      <w:r>
        <w:rPr>
          <w:rFonts w:asciiTheme="minorHAnsi" w:hAnsiTheme="minorHAnsi" w:cstheme="minorHAnsi"/>
          <w:sz w:val="22"/>
          <w:szCs w:val="22"/>
        </w:rPr>
        <w:tab/>
      </w:r>
      <w:r w:rsidRPr="00CC10DD">
        <w:rPr>
          <w:rFonts w:asciiTheme="minorHAnsi" w:hAnsiTheme="minorHAnsi" w:cstheme="minorHAnsi"/>
          <w:sz w:val="22"/>
          <w:szCs w:val="22"/>
        </w:rPr>
        <w:t xml:space="preserve">Correspondence: </w:t>
      </w:r>
    </w:p>
    <w:p w14:paraId="2397420E" w14:textId="77777777" w:rsidR="002E67DB" w:rsidRDefault="002E67DB" w:rsidP="00431B3C">
      <w:pPr>
        <w:ind w:left="284"/>
        <w:rPr>
          <w:rFonts w:eastAsia="Times New Roman" w:cstheme="minorHAnsi"/>
          <w:bCs/>
          <w:color w:val="000000"/>
          <w:lang w:eastAsia="de-DE" w:bidi="en-US"/>
        </w:rPr>
      </w:pPr>
      <w:r w:rsidRPr="00742837">
        <w:rPr>
          <w:rFonts w:eastAsia="Times New Roman" w:cstheme="minorHAnsi"/>
          <w:bCs/>
          <w:color w:val="000000"/>
          <w:lang w:eastAsia="de-DE" w:bidi="en-US"/>
        </w:rPr>
        <w:t>Dr. Johanna Lass-Hennemann</w:t>
      </w:r>
    </w:p>
    <w:p w14:paraId="7CCDC92E" w14:textId="77777777" w:rsidR="002E67DB" w:rsidRPr="00261764" w:rsidRDefault="002E67DB" w:rsidP="00431B3C">
      <w:pPr>
        <w:ind w:left="284"/>
        <w:rPr>
          <w:rFonts w:cstheme="minorHAnsi"/>
          <w:bCs/>
        </w:rPr>
      </w:pPr>
      <w:r w:rsidRPr="00742837">
        <w:rPr>
          <w:rFonts w:eastAsia="Times New Roman" w:cstheme="minorHAnsi"/>
          <w:bCs/>
          <w:color w:val="000000"/>
          <w:lang w:eastAsia="de-DE" w:bidi="en-US"/>
        </w:rPr>
        <w:t xml:space="preserve">Email: </w:t>
      </w:r>
      <w:r w:rsidRPr="00742837">
        <w:rPr>
          <w:rFonts w:cstheme="minorHAnsi"/>
          <w:bCs/>
        </w:rPr>
        <w:t xml:space="preserve">lass-hennemann@mx.uni-saarland.de </w:t>
      </w:r>
    </w:p>
    <w:p w14:paraId="7DABEF74" w14:textId="77777777" w:rsidR="002E67DB" w:rsidRDefault="002E67DB" w:rsidP="00431B3C">
      <w:pPr>
        <w:ind w:left="284"/>
        <w:rPr>
          <w:rFonts w:cstheme="minorHAnsi"/>
          <w:bCs/>
        </w:rPr>
      </w:pPr>
    </w:p>
    <w:p w14:paraId="480E3E2F" w14:textId="77777777" w:rsidR="002E67DB" w:rsidRDefault="002E67DB" w:rsidP="00431B3C">
      <w:pPr>
        <w:pStyle w:val="MDPI14history"/>
        <w:spacing w:before="0" w:line="360" w:lineRule="auto"/>
        <w:ind w:left="311" w:hanging="198"/>
        <w:rPr>
          <w:rFonts w:asciiTheme="minorHAnsi" w:hAnsiTheme="minorHAnsi" w:cstheme="minorHAnsi"/>
          <w:sz w:val="22"/>
          <w:szCs w:val="22"/>
        </w:rPr>
      </w:pPr>
      <w:r w:rsidRPr="00CC10DD">
        <w:rPr>
          <w:rFonts w:asciiTheme="minorHAnsi" w:hAnsiTheme="minorHAnsi" w:cstheme="minorHAnsi"/>
          <w:b/>
          <w:sz w:val="22"/>
          <w:szCs w:val="22"/>
        </w:rPr>
        <w:t>*</w:t>
      </w:r>
      <w:r>
        <w:rPr>
          <w:rFonts w:asciiTheme="minorHAnsi" w:hAnsiTheme="minorHAnsi" w:cstheme="minorHAnsi"/>
          <w:b/>
          <w:sz w:val="22"/>
          <w:szCs w:val="22"/>
        </w:rPr>
        <w:t>*</w:t>
      </w:r>
      <w:r w:rsidRPr="00CC10DD">
        <w:rPr>
          <w:rFonts w:asciiTheme="minorHAnsi" w:hAnsiTheme="minorHAnsi" w:cstheme="minorHAnsi"/>
          <w:sz w:val="22"/>
          <w:szCs w:val="22"/>
        </w:rPr>
        <w:tab/>
        <w:t>Correspondence</w:t>
      </w:r>
      <w:r>
        <w:rPr>
          <w:rFonts w:asciiTheme="minorHAnsi" w:hAnsiTheme="minorHAnsi" w:cstheme="minorHAnsi"/>
          <w:sz w:val="22"/>
          <w:szCs w:val="22"/>
        </w:rPr>
        <w:t xml:space="preserve"> on behalf of Dr. Johanna Lass-Hennemann:</w:t>
      </w:r>
    </w:p>
    <w:p w14:paraId="65747374" w14:textId="77777777" w:rsidR="002E67DB" w:rsidRDefault="002E67DB" w:rsidP="00431B3C">
      <w:pPr>
        <w:ind w:left="284"/>
        <w:rPr>
          <w:rFonts w:eastAsia="Times New Roman" w:cstheme="minorHAnsi"/>
          <w:bCs/>
          <w:color w:val="000000"/>
          <w:lang w:eastAsia="de-DE" w:bidi="en-US"/>
        </w:rPr>
      </w:pPr>
      <w:r>
        <w:rPr>
          <w:rFonts w:eastAsia="Times New Roman" w:cstheme="minorHAnsi"/>
          <w:bCs/>
          <w:color w:val="000000"/>
          <w:lang w:eastAsia="de-DE" w:bidi="en-US"/>
        </w:rPr>
        <w:t>Charina C. Lüder</w:t>
      </w:r>
    </w:p>
    <w:p w14:paraId="3F7E15F0" w14:textId="77777777" w:rsidR="002E67DB" w:rsidRPr="00261764" w:rsidRDefault="002E67DB" w:rsidP="00431B3C">
      <w:pPr>
        <w:ind w:left="284"/>
        <w:rPr>
          <w:rFonts w:cstheme="minorHAnsi"/>
          <w:bCs/>
        </w:rPr>
      </w:pPr>
      <w:r w:rsidRPr="00742837">
        <w:rPr>
          <w:rFonts w:eastAsia="Times New Roman" w:cstheme="minorHAnsi"/>
          <w:bCs/>
          <w:color w:val="000000"/>
          <w:lang w:eastAsia="de-DE" w:bidi="en-US"/>
        </w:rPr>
        <w:t xml:space="preserve">Email: </w:t>
      </w:r>
      <w:r>
        <w:rPr>
          <w:rFonts w:cstheme="minorHAnsi"/>
          <w:bCs/>
        </w:rPr>
        <w:t>charina.lueder@uni-saarland.de</w:t>
      </w:r>
      <w:r w:rsidRPr="00742837">
        <w:rPr>
          <w:rFonts w:cstheme="minorHAnsi"/>
          <w:bCs/>
        </w:rPr>
        <w:t xml:space="preserve"> </w:t>
      </w:r>
    </w:p>
    <w:p w14:paraId="7AC611B7" w14:textId="77777777" w:rsidR="002E67DB" w:rsidRDefault="002E67DB" w:rsidP="00431B3C">
      <w:pPr>
        <w:rPr>
          <w:b/>
          <w:bCs/>
        </w:rPr>
      </w:pPr>
    </w:p>
    <w:p w14:paraId="42251595" w14:textId="6C8D10B0" w:rsidR="002E67DB" w:rsidRDefault="002E67DB" w:rsidP="00431B3C">
      <w:pPr>
        <w:rPr>
          <w:b/>
          <w:bCs/>
        </w:rPr>
      </w:pPr>
      <w:r>
        <w:rPr>
          <w:b/>
          <w:bCs/>
        </w:rPr>
        <w:br w:type="page"/>
      </w:r>
    </w:p>
    <w:p w14:paraId="0613B79F" w14:textId="19147DA6" w:rsidR="005A403E" w:rsidRPr="009B12AE" w:rsidRDefault="009B12AE">
      <w:pPr>
        <w:rPr>
          <w:b/>
          <w:bCs/>
        </w:rPr>
      </w:pPr>
      <w:r w:rsidRPr="009B12AE">
        <w:rPr>
          <w:b/>
          <w:bCs/>
        </w:rPr>
        <w:lastRenderedPageBreak/>
        <w:t xml:space="preserve">SM1 </w:t>
      </w:r>
      <w:r w:rsidRPr="009B12AE">
        <w:rPr>
          <w:b/>
          <w:bCs/>
        </w:rPr>
        <w:tab/>
      </w:r>
      <w:r w:rsidRPr="009B12AE">
        <w:rPr>
          <w:b/>
          <w:bCs/>
        </w:rPr>
        <w:tab/>
      </w:r>
      <w:r w:rsidR="005A403E" w:rsidRPr="009B12AE">
        <w:rPr>
          <w:b/>
          <w:bCs/>
        </w:rPr>
        <w:t xml:space="preserve">HAPYS-D </w:t>
      </w:r>
      <w:r w:rsidR="00425DE7" w:rsidRPr="009B12AE">
        <w:rPr>
          <w:b/>
          <w:bCs/>
        </w:rPr>
        <w:t>(English version)</w:t>
      </w:r>
    </w:p>
    <w:p w14:paraId="6C16E0B1" w14:textId="77777777" w:rsidR="009B12AE" w:rsidRDefault="009B12AE" w:rsidP="005A403E"/>
    <w:p w14:paraId="46FBF985" w14:textId="77777777" w:rsidR="009B12AE" w:rsidRPr="009B12AE" w:rsidRDefault="009B12AE" w:rsidP="009B12AE">
      <w:r w:rsidRPr="009B12AE">
        <w:t>HAPYS-D (English version)</w:t>
      </w:r>
    </w:p>
    <w:p w14:paraId="37E0D299" w14:textId="77777777" w:rsidR="009B12AE" w:rsidRDefault="009B12AE" w:rsidP="005A403E"/>
    <w:p w14:paraId="0F05FE21" w14:textId="44B6E7A1" w:rsidR="005A403E" w:rsidRPr="005A403E" w:rsidRDefault="005A403E" w:rsidP="005A403E">
      <w:r w:rsidRPr="005A403E">
        <w:t xml:space="preserve">The following statements are about thoughts, feelings and </w:t>
      </w:r>
      <w:proofErr w:type="spellStart"/>
      <w:r w:rsidRPr="005A403E">
        <w:t>behaviour</w:t>
      </w:r>
      <w:proofErr w:type="spellEnd"/>
      <w:r w:rsidRPr="005A403E">
        <w:t xml:space="preserve"> </w:t>
      </w:r>
      <w:r w:rsidRPr="005A403E">
        <w:rPr>
          <w:i/>
        </w:rPr>
        <w:t>dog owners</w:t>
      </w:r>
      <w:r w:rsidRPr="005A403E">
        <w:t xml:space="preserve"> may experience when they are worried about their </w:t>
      </w:r>
      <w:r w:rsidRPr="005A403E">
        <w:rPr>
          <w:i/>
        </w:rPr>
        <w:t>dog</w:t>
      </w:r>
      <w:r w:rsidRPr="005A403E">
        <w:t>’s health. If you have more than one</w:t>
      </w:r>
      <w:r>
        <w:t xml:space="preserve"> </w:t>
      </w:r>
      <w:r w:rsidRPr="005A403E">
        <w:rPr>
          <w:i/>
        </w:rPr>
        <w:t>dog</w:t>
      </w:r>
      <w:r w:rsidRPr="005A403E">
        <w:t xml:space="preserve">, we ask you to answer the questionnaire based on the </w:t>
      </w:r>
      <w:r w:rsidRPr="005A403E">
        <w:rPr>
          <w:i/>
        </w:rPr>
        <w:t>dog</w:t>
      </w:r>
      <w:r w:rsidRPr="005A403E">
        <w:t xml:space="preserve"> whose</w:t>
      </w:r>
      <w:r>
        <w:t xml:space="preserve"> </w:t>
      </w:r>
      <w:r w:rsidRPr="005A403E">
        <w:t xml:space="preserve">health you may have the most worries about or choose a </w:t>
      </w:r>
      <w:r w:rsidRPr="005A403E">
        <w:rPr>
          <w:i/>
        </w:rPr>
        <w:t>dog</w:t>
      </w:r>
      <w:r w:rsidRPr="005A403E">
        <w:t xml:space="preserve"> at random.</w:t>
      </w:r>
    </w:p>
    <w:p w14:paraId="73F2EF48" w14:textId="77777777" w:rsidR="005A403E" w:rsidRPr="005A403E" w:rsidRDefault="005A403E" w:rsidP="005A403E">
      <w:r w:rsidRPr="005A403E">
        <w:t>Please note, there are no wrong or right answers, therefore answer each item in terms of how frequently the statement applies to you.</w:t>
      </w:r>
    </w:p>
    <w:p w14:paraId="49D29F4E" w14:textId="77777777" w:rsidR="005A403E" w:rsidRPr="005A403E" w:rsidRDefault="005A403E" w:rsidP="005A403E">
      <w:r w:rsidRPr="005A403E">
        <w:t>Do not use too much time on the questionnaire, but answer what first come to mind.</w:t>
      </w:r>
    </w:p>
    <w:p w14:paraId="303660CF" w14:textId="5D6BCCE7" w:rsidR="005A403E" w:rsidRPr="005A403E" w:rsidRDefault="005A403E" w:rsidP="005A403E">
      <w:r w:rsidRPr="005A403E">
        <w:t xml:space="preserve">Are you the </w:t>
      </w:r>
      <w:r w:rsidRPr="005A403E">
        <w:rPr>
          <w:i/>
        </w:rPr>
        <w:t xml:space="preserve">owner </w:t>
      </w:r>
      <w:r w:rsidRPr="005A403E">
        <w:t xml:space="preserve">of the </w:t>
      </w:r>
      <w:proofErr w:type="gramStart"/>
      <w:r w:rsidRPr="005A403E">
        <w:rPr>
          <w:i/>
        </w:rPr>
        <w:t>dog</w:t>
      </w:r>
      <w:r w:rsidRPr="005A403E">
        <w:t>?_</w:t>
      </w:r>
      <w:proofErr w:type="gramEnd"/>
      <w:r w:rsidRPr="005A403E">
        <w:t>_____________</w:t>
      </w:r>
    </w:p>
    <w:p w14:paraId="3F87B501" w14:textId="392563D9" w:rsidR="005A403E" w:rsidRPr="009B12AE" w:rsidRDefault="005A403E" w:rsidP="005A403E">
      <w:r w:rsidRPr="009B12AE">
        <w:rPr>
          <w:i/>
        </w:rPr>
        <w:t>Dog</w:t>
      </w:r>
      <w:r w:rsidRPr="009B12AE">
        <w:t>’s age _________________________________________</w:t>
      </w:r>
    </w:p>
    <w:p w14:paraId="7B9F66AD" w14:textId="77777777" w:rsidR="005A403E" w:rsidRPr="009B12AE" w:rsidRDefault="005A403E"/>
    <w:p w14:paraId="6DCB77A9" w14:textId="233497CC" w:rsidR="004F68F5" w:rsidRDefault="004F68F5" w:rsidP="004F68F5">
      <w:r>
        <w:t xml:space="preserve">All in all, how much are you worried about your </w:t>
      </w:r>
      <w:r w:rsidRPr="004F68F5">
        <w:rPr>
          <w:i/>
        </w:rPr>
        <w:t>dog</w:t>
      </w:r>
      <w:r>
        <w:t xml:space="preserve">’s health? </w:t>
      </w:r>
    </w:p>
    <w:p w14:paraId="33B0441A" w14:textId="77777777" w:rsidR="001D291F" w:rsidRDefault="001D291F" w:rsidP="004F68F5"/>
    <w:p w14:paraId="31BA7D5D" w14:textId="7D189D52" w:rsidR="004F68F5" w:rsidRPr="007A6D55" w:rsidRDefault="004F68F5" w:rsidP="004F68F5">
      <w:r w:rsidRPr="004F68F5">
        <w:rPr>
          <w:b/>
          <w:i/>
        </w:rPr>
        <w:t>Thoughts</w:t>
      </w:r>
      <w:r w:rsidR="007A6D55">
        <w:rPr>
          <w:b/>
          <w:i/>
        </w:rPr>
        <w:t xml:space="preserve"> </w:t>
      </w:r>
      <w:r w:rsidR="007A6D55" w:rsidRPr="007A6D55">
        <w:t>(Scale: Not at all, A little, Some, Quite a lot, A lot)</w:t>
      </w:r>
    </w:p>
    <w:p w14:paraId="5A683313" w14:textId="63ADAB8E" w:rsidR="004F68F5" w:rsidRDefault="004F68F5" w:rsidP="004F68F5">
      <w:r>
        <w:t xml:space="preserve">1. I keep having thoughts about my </w:t>
      </w:r>
      <w:r w:rsidRPr="004F68F5">
        <w:rPr>
          <w:i/>
        </w:rPr>
        <w:t>dog</w:t>
      </w:r>
      <w:r>
        <w:t xml:space="preserve">’s health </w:t>
      </w:r>
    </w:p>
    <w:p w14:paraId="6A7C3505" w14:textId="64364077" w:rsidR="004F68F5" w:rsidRDefault="004F68F5" w:rsidP="004F68F5">
      <w:r>
        <w:t xml:space="preserve">2. It is difficult to put thoughts about my </w:t>
      </w:r>
      <w:r w:rsidRPr="004F68F5">
        <w:rPr>
          <w:i/>
        </w:rPr>
        <w:t>dog</w:t>
      </w:r>
      <w:r>
        <w:t xml:space="preserve">’s health out of my mind </w:t>
      </w:r>
    </w:p>
    <w:p w14:paraId="3A0AE7D8" w14:textId="036864C7" w:rsidR="004F68F5" w:rsidRDefault="004F68F5" w:rsidP="004F68F5">
      <w:r>
        <w:t xml:space="preserve">3. I have thoughts that symptoms like pain, fatigue or discomfort etc. in my </w:t>
      </w:r>
      <w:r w:rsidRPr="004F68F5">
        <w:rPr>
          <w:i/>
        </w:rPr>
        <w:t>dog</w:t>
      </w:r>
      <w:r>
        <w:t xml:space="preserve"> are signs of</w:t>
      </w:r>
    </w:p>
    <w:p w14:paraId="4F6D19F1" w14:textId="77777777" w:rsidR="004F68F5" w:rsidRDefault="004F68F5" w:rsidP="004F68F5">
      <w:r>
        <w:t>serious illness</w:t>
      </w:r>
    </w:p>
    <w:p w14:paraId="5025E491" w14:textId="24AF2608" w:rsidR="004F68F5" w:rsidRDefault="004F68F5" w:rsidP="004F68F5">
      <w:r>
        <w:t xml:space="preserve">4. People close to me think I worry too much about my </w:t>
      </w:r>
      <w:r w:rsidRPr="004F68F5">
        <w:rPr>
          <w:i/>
        </w:rPr>
        <w:t>dog</w:t>
      </w:r>
      <w:r>
        <w:t xml:space="preserve">’s health </w:t>
      </w:r>
    </w:p>
    <w:p w14:paraId="58BE7ACC" w14:textId="7BBE9DF3" w:rsidR="004F68F5" w:rsidRDefault="004F68F5" w:rsidP="004F68F5">
      <w:r>
        <w:t xml:space="preserve">5. I think I worry more about my </w:t>
      </w:r>
      <w:r w:rsidR="007A6D55" w:rsidRPr="004F68F5">
        <w:rPr>
          <w:i/>
        </w:rPr>
        <w:t>dog</w:t>
      </w:r>
      <w:r>
        <w:t>’s health compared to other</w:t>
      </w:r>
      <w:r w:rsidR="007A6D55">
        <w:t xml:space="preserve"> </w:t>
      </w:r>
      <w:r w:rsidR="007A6D55" w:rsidRPr="007A6D55">
        <w:rPr>
          <w:i/>
        </w:rPr>
        <w:t>dog owners</w:t>
      </w:r>
    </w:p>
    <w:p w14:paraId="1E79C212" w14:textId="74271C16" w:rsidR="004F68F5" w:rsidRDefault="004F68F5" w:rsidP="004F68F5">
      <w:r>
        <w:t xml:space="preserve">6. I have intrusive unwanted thoughts that my </w:t>
      </w:r>
      <w:r w:rsidR="007A6D55" w:rsidRPr="004F68F5">
        <w:rPr>
          <w:i/>
        </w:rPr>
        <w:t>dog</w:t>
      </w:r>
      <w:r>
        <w:t xml:space="preserve"> is seriously ill </w:t>
      </w:r>
    </w:p>
    <w:p w14:paraId="6E2D2F63" w14:textId="7A33D902" w:rsidR="005A403E" w:rsidRDefault="004F68F5" w:rsidP="004F68F5">
      <w:r>
        <w:t xml:space="preserve">7. I have thoughts that the </w:t>
      </w:r>
      <w:r w:rsidR="007A6D55" w:rsidRPr="007A6D55">
        <w:rPr>
          <w:i/>
        </w:rPr>
        <w:t>veterinarian</w:t>
      </w:r>
      <w:r>
        <w:t xml:space="preserve"> might be wrong if he/she tells me there is nothing to worry about</w:t>
      </w:r>
    </w:p>
    <w:p w14:paraId="671F51D7" w14:textId="3793A023" w:rsidR="005A403E" w:rsidRDefault="005A403E"/>
    <w:p w14:paraId="7F30FBD4" w14:textId="69469333" w:rsidR="007A6D55" w:rsidRPr="007A6D55" w:rsidRDefault="007A6D55" w:rsidP="007A6D55">
      <w:pPr>
        <w:rPr>
          <w:b/>
          <w:i/>
        </w:rPr>
      </w:pPr>
      <w:r w:rsidRPr="007A6D55">
        <w:rPr>
          <w:b/>
          <w:i/>
        </w:rPr>
        <w:t xml:space="preserve">Feelings </w:t>
      </w:r>
      <w:r w:rsidRPr="007A6D55">
        <w:t>(Scale: Not at all, A little, Some, Quite a lot, A lot)</w:t>
      </w:r>
    </w:p>
    <w:p w14:paraId="1539E370" w14:textId="516DA5D4" w:rsidR="007A6D55" w:rsidRDefault="007A6D55" w:rsidP="007A6D55">
      <w:r>
        <w:t xml:space="preserve">8. I am worried that my </w:t>
      </w:r>
      <w:r w:rsidRPr="004F68F5">
        <w:rPr>
          <w:i/>
        </w:rPr>
        <w:t>dog</w:t>
      </w:r>
      <w:r>
        <w:t xml:space="preserve"> could have a serious illness </w:t>
      </w:r>
    </w:p>
    <w:p w14:paraId="68D6F70F" w14:textId="15844A0A" w:rsidR="007A6D55" w:rsidRDefault="007A6D55" w:rsidP="007A6D55">
      <w:r>
        <w:t xml:space="preserve">9. I am worried about passing worries about health on to my </w:t>
      </w:r>
      <w:r w:rsidRPr="004F68F5">
        <w:rPr>
          <w:i/>
        </w:rPr>
        <w:t>dog</w:t>
      </w:r>
    </w:p>
    <w:p w14:paraId="19D0DD35" w14:textId="7D181C56" w:rsidR="007A6D55" w:rsidRDefault="007A6D55" w:rsidP="007A6D55">
      <w:r>
        <w:t xml:space="preserve">10. I am worried that I am missing a serious illness in my </w:t>
      </w:r>
      <w:r w:rsidRPr="004F68F5">
        <w:rPr>
          <w:i/>
        </w:rPr>
        <w:t>dog</w:t>
      </w:r>
    </w:p>
    <w:p w14:paraId="7CC2FD29" w14:textId="05A7203B" w:rsidR="007A6D55" w:rsidRDefault="007A6D55" w:rsidP="007A6D55">
      <w:r>
        <w:t xml:space="preserve">11. I am worried that the </w:t>
      </w:r>
      <w:r w:rsidRPr="007A6D55">
        <w:rPr>
          <w:i/>
        </w:rPr>
        <w:t xml:space="preserve">veterinarian </w:t>
      </w:r>
      <w:r>
        <w:t xml:space="preserve">is missing a serious illness in my </w:t>
      </w:r>
      <w:r w:rsidRPr="004F68F5">
        <w:rPr>
          <w:i/>
        </w:rPr>
        <w:t>dog</w:t>
      </w:r>
    </w:p>
    <w:p w14:paraId="5F7715F6" w14:textId="0F762B0D" w:rsidR="007A6D55" w:rsidRDefault="007A6D55" w:rsidP="007A6D55">
      <w:r>
        <w:t xml:space="preserve">12. If I hear or read about illness, I get worried that my </w:t>
      </w:r>
      <w:r w:rsidRPr="004F68F5">
        <w:rPr>
          <w:i/>
        </w:rPr>
        <w:t>dog</w:t>
      </w:r>
      <w:r>
        <w:t xml:space="preserve"> may suffer from the same illness</w:t>
      </w:r>
    </w:p>
    <w:p w14:paraId="7692792C" w14:textId="6E17DC2B" w:rsidR="007A6D55" w:rsidRDefault="007A6D55" w:rsidP="007A6D55">
      <w:r>
        <w:lastRenderedPageBreak/>
        <w:t xml:space="preserve">13. Worrying about my </w:t>
      </w:r>
      <w:r w:rsidRPr="004F68F5">
        <w:rPr>
          <w:i/>
        </w:rPr>
        <w:t>dog</w:t>
      </w:r>
      <w:r>
        <w:t>’s health makes me feel sad</w:t>
      </w:r>
    </w:p>
    <w:p w14:paraId="3573424C" w14:textId="17D558A7" w:rsidR="005A403E" w:rsidRDefault="007A6D55" w:rsidP="007A6D55">
      <w:r>
        <w:t xml:space="preserve">14. I feel guilt or shame because of worries about my </w:t>
      </w:r>
      <w:r w:rsidRPr="004F68F5">
        <w:rPr>
          <w:i/>
        </w:rPr>
        <w:t>dog</w:t>
      </w:r>
      <w:r>
        <w:t>’s health</w:t>
      </w:r>
    </w:p>
    <w:p w14:paraId="6EB6C0AD" w14:textId="4399723D" w:rsidR="007A6D55" w:rsidRDefault="007A6D55" w:rsidP="007A6D55">
      <w:r w:rsidRPr="007A6D55">
        <w:t xml:space="preserve">15. I feel like I am losing control if I worry about my </w:t>
      </w:r>
      <w:r w:rsidR="0029583A" w:rsidRPr="0029583A">
        <w:rPr>
          <w:i/>
        </w:rPr>
        <w:t>dog</w:t>
      </w:r>
      <w:r w:rsidRPr="007A6D55">
        <w:t>’s health</w:t>
      </w:r>
    </w:p>
    <w:p w14:paraId="55C09027" w14:textId="576700BB" w:rsidR="005A403E" w:rsidRDefault="005A403E"/>
    <w:p w14:paraId="2593FA99" w14:textId="2C6E8E9A" w:rsidR="005A403E" w:rsidRDefault="001D291F">
      <w:proofErr w:type="spellStart"/>
      <w:r w:rsidRPr="001D291F">
        <w:rPr>
          <w:b/>
          <w:i/>
        </w:rPr>
        <w:t>Behaviour</w:t>
      </w:r>
      <w:proofErr w:type="spellEnd"/>
      <w:r>
        <w:t xml:space="preserve"> (Scale: Never, Rarely, Some-times, Often, Most of the time)</w:t>
      </w:r>
    </w:p>
    <w:p w14:paraId="48956AE4" w14:textId="513B8E65" w:rsidR="0079079D" w:rsidRDefault="0079079D" w:rsidP="0079079D">
      <w:r>
        <w:t xml:space="preserve">When I worry about my </w:t>
      </w:r>
      <w:r w:rsidR="001D291F" w:rsidRPr="001D291F">
        <w:rPr>
          <w:i/>
        </w:rPr>
        <w:t>dog</w:t>
      </w:r>
      <w:r>
        <w:t>’s health:</w:t>
      </w:r>
    </w:p>
    <w:p w14:paraId="596AB406" w14:textId="4533E492" w:rsidR="0079079D" w:rsidRDefault="0079079D" w:rsidP="0079079D">
      <w:r>
        <w:t>16. I spend a lot of time seeking information about symptoms and illnesses (online, books, magazines)</w:t>
      </w:r>
    </w:p>
    <w:p w14:paraId="6D892C2F" w14:textId="5D88D5C8" w:rsidR="0079079D" w:rsidRDefault="0079079D" w:rsidP="0079079D">
      <w:r>
        <w:t>17. I repeatedly seek reassurance from my partner or close family members</w:t>
      </w:r>
    </w:p>
    <w:p w14:paraId="4270F764" w14:textId="04E69260" w:rsidR="0079079D" w:rsidRDefault="0079079D" w:rsidP="0079079D">
      <w:r>
        <w:t xml:space="preserve">18. I repeatedly seek reassurance from my </w:t>
      </w:r>
      <w:r w:rsidR="001D291F" w:rsidRPr="001D291F">
        <w:rPr>
          <w:i/>
        </w:rPr>
        <w:t>veterinarian</w:t>
      </w:r>
      <w:r>
        <w:t xml:space="preserve"> or other health professionals</w:t>
      </w:r>
    </w:p>
    <w:p w14:paraId="02CF9BF6" w14:textId="08DF3B34" w:rsidR="0079079D" w:rsidRDefault="0079079D" w:rsidP="0079079D">
      <w:r>
        <w:t>19. I only feel briefly reassured, if I seek help from health professionals</w:t>
      </w:r>
    </w:p>
    <w:p w14:paraId="719EDDAB" w14:textId="2202B425" w:rsidR="0079079D" w:rsidRDefault="0079079D" w:rsidP="0079079D">
      <w:r>
        <w:t xml:space="preserve">20. I keep checking my </w:t>
      </w:r>
      <w:r w:rsidR="001D291F" w:rsidRPr="001D291F">
        <w:rPr>
          <w:i/>
        </w:rPr>
        <w:t>dog</w:t>
      </w:r>
      <w:r>
        <w:t xml:space="preserve">’s body for signs of illness and/or </w:t>
      </w:r>
      <w:r w:rsidR="001D291F" w:rsidRPr="001D291F">
        <w:rPr>
          <w:i/>
        </w:rPr>
        <w:t>keep</w:t>
      </w:r>
      <w:r w:rsidR="001D291F">
        <w:t xml:space="preserve"> </w:t>
      </w:r>
      <w:r w:rsidR="00425DE7">
        <w:rPr>
          <w:i/>
        </w:rPr>
        <w:t>monitoring</w:t>
      </w:r>
      <w:r>
        <w:t xml:space="preserve"> my </w:t>
      </w:r>
      <w:r w:rsidR="001D291F" w:rsidRPr="001D291F">
        <w:rPr>
          <w:i/>
        </w:rPr>
        <w:t>dog</w:t>
      </w:r>
      <w:r>
        <w:t xml:space="preserve"> </w:t>
      </w:r>
      <w:r w:rsidR="001D291F" w:rsidRPr="001D291F">
        <w:rPr>
          <w:i/>
        </w:rPr>
        <w:t>regarding</w:t>
      </w:r>
      <w:r>
        <w:t xml:space="preserve"> his/</w:t>
      </w:r>
    </w:p>
    <w:p w14:paraId="76AAD6E4" w14:textId="77777777" w:rsidR="0079079D" w:rsidRDefault="0079079D" w:rsidP="0079079D">
      <w:r>
        <w:t>her symptoms</w:t>
      </w:r>
    </w:p>
    <w:p w14:paraId="6FFDBD4F" w14:textId="3D7DDD85" w:rsidR="0079079D" w:rsidRDefault="0079079D" w:rsidP="0079079D">
      <w:r>
        <w:t xml:space="preserve">21. I feel a need to check my </w:t>
      </w:r>
      <w:r w:rsidR="001D291F" w:rsidRPr="001D291F">
        <w:rPr>
          <w:i/>
        </w:rPr>
        <w:t>dog</w:t>
      </w:r>
      <w:r>
        <w:t>’s body for signs of illness</w:t>
      </w:r>
    </w:p>
    <w:p w14:paraId="4A48F629" w14:textId="282E2A79" w:rsidR="0079079D" w:rsidRDefault="0079079D" w:rsidP="0079079D">
      <w:r>
        <w:t xml:space="preserve">22. I am more inclined than other </w:t>
      </w:r>
      <w:r w:rsidR="70DCA090">
        <w:t xml:space="preserve">dog owners </w:t>
      </w:r>
      <w:r>
        <w:t xml:space="preserve">to limit my </w:t>
      </w:r>
      <w:r w:rsidR="001D291F" w:rsidRPr="66E6DEF9">
        <w:rPr>
          <w:i/>
          <w:iCs/>
        </w:rPr>
        <w:t>dog</w:t>
      </w:r>
      <w:r>
        <w:t xml:space="preserve"> in various activities (play dates</w:t>
      </w:r>
      <w:r w:rsidR="001D291F">
        <w:t xml:space="preserve"> </w:t>
      </w:r>
      <w:r w:rsidR="001D291F" w:rsidRPr="66E6DEF9">
        <w:rPr>
          <w:i/>
          <w:iCs/>
        </w:rPr>
        <w:t>with other dogs</w:t>
      </w:r>
      <w:r>
        <w:t xml:space="preserve">, </w:t>
      </w:r>
      <w:r w:rsidR="001D291F" w:rsidRPr="66E6DEF9">
        <w:rPr>
          <w:i/>
          <w:iCs/>
        </w:rPr>
        <w:t>dog</w:t>
      </w:r>
      <w:r w:rsidR="001D291F">
        <w:t xml:space="preserve"> </w:t>
      </w:r>
      <w:r>
        <w:t xml:space="preserve">sports, trips, </w:t>
      </w:r>
      <w:r w:rsidR="001D291F" w:rsidRPr="66E6DEF9">
        <w:rPr>
          <w:i/>
          <w:iCs/>
        </w:rPr>
        <w:t>meetings with other dogs</w:t>
      </w:r>
      <w:r>
        <w:t>)</w:t>
      </w:r>
    </w:p>
    <w:p w14:paraId="6C1862A7" w14:textId="083F711A" w:rsidR="0079079D" w:rsidRDefault="0079079D" w:rsidP="0079079D">
      <w:r>
        <w:t xml:space="preserve">23. I pay more attention to his/her </w:t>
      </w:r>
      <w:proofErr w:type="spellStart"/>
      <w:r>
        <w:t>behaviour</w:t>
      </w:r>
      <w:proofErr w:type="spellEnd"/>
    </w:p>
    <w:p w14:paraId="7E8D7FC0" w14:textId="3DD6F347" w:rsidR="0079079D" w:rsidRDefault="0079079D" w:rsidP="0079079D">
      <w:r>
        <w:t xml:space="preserve">24. I avoid reading or hearing about </w:t>
      </w:r>
      <w:r w:rsidR="001D291F" w:rsidRPr="001D291F">
        <w:rPr>
          <w:i/>
        </w:rPr>
        <w:t>dog</w:t>
      </w:r>
      <w:r>
        <w:t>’s illnesses</w:t>
      </w:r>
    </w:p>
    <w:p w14:paraId="156AD5EC" w14:textId="68156CEF" w:rsidR="0079079D" w:rsidRDefault="0079079D" w:rsidP="0079079D">
      <w:r>
        <w:t xml:space="preserve">25. I restrict my </w:t>
      </w:r>
      <w:r w:rsidR="001D291F" w:rsidRPr="001D291F">
        <w:rPr>
          <w:i/>
        </w:rPr>
        <w:t>dog</w:t>
      </w:r>
      <w:r>
        <w:t xml:space="preserve">’s exposure to sick </w:t>
      </w:r>
      <w:r w:rsidR="001D291F" w:rsidRPr="001D291F">
        <w:rPr>
          <w:i/>
        </w:rPr>
        <w:t>dog</w:t>
      </w:r>
      <w:r w:rsidR="001D291F">
        <w:rPr>
          <w:i/>
        </w:rPr>
        <w:t>s</w:t>
      </w:r>
      <w:r>
        <w:t>.</w:t>
      </w:r>
    </w:p>
    <w:p w14:paraId="3E9D8B3D" w14:textId="77777777" w:rsidR="0079079D" w:rsidRDefault="0079079D" w:rsidP="0079079D">
      <w:r>
        <w:t>26. I try to distract myself to get rid of the worries (e.g. think about something else, listen to music or</w:t>
      </w:r>
    </w:p>
    <w:p w14:paraId="1E2BA5AB" w14:textId="5F76F0D2" w:rsidR="005A403E" w:rsidRDefault="0079079D" w:rsidP="0079079D">
      <w:r>
        <w:t>watch TV)</w:t>
      </w:r>
    </w:p>
    <w:p w14:paraId="71018EA3" w14:textId="3E51245D" w:rsidR="001D291F" w:rsidRPr="009B12AE" w:rsidRDefault="001D291F" w:rsidP="0079079D"/>
    <w:p w14:paraId="58A42999" w14:textId="6D836FF1" w:rsidR="001D291F" w:rsidRPr="009B12AE" w:rsidRDefault="00E747FD" w:rsidP="0079079D">
      <w:r w:rsidRPr="009B12AE">
        <w:t>--------------</w:t>
      </w:r>
    </w:p>
    <w:p w14:paraId="20ECF3FF" w14:textId="2982E672" w:rsidR="001D291F" w:rsidRPr="001D291F" w:rsidRDefault="001D291F" w:rsidP="001D291F">
      <w:r w:rsidRPr="001D291F">
        <w:rPr>
          <w:b/>
          <w:i/>
        </w:rPr>
        <w:t>Impact</w:t>
      </w:r>
      <w:r w:rsidRPr="001D291F">
        <w:t xml:space="preserve"> </w:t>
      </w:r>
    </w:p>
    <w:p w14:paraId="3D593DA0" w14:textId="1CB70A01" w:rsidR="001D291F" w:rsidRPr="001D291F" w:rsidRDefault="001D291F" w:rsidP="001D291F">
      <w:r w:rsidRPr="001D291F">
        <w:t xml:space="preserve">Overall, do you think that your worries about your </w:t>
      </w:r>
      <w:r w:rsidRPr="001D291F">
        <w:rPr>
          <w:i/>
        </w:rPr>
        <w:t>dog</w:t>
      </w:r>
      <w:r w:rsidRPr="001D291F">
        <w:t>’s health are a problem? No</w:t>
      </w:r>
      <w:r>
        <w:t>;</w:t>
      </w:r>
      <w:r w:rsidRPr="001D291F">
        <w:t xml:space="preserve"> Yes, a little bit</w:t>
      </w:r>
      <w:r>
        <w:t>;</w:t>
      </w:r>
      <w:r w:rsidRPr="001D291F">
        <w:t xml:space="preserve"> Yes, quite a bit</w:t>
      </w:r>
      <w:r>
        <w:t>;</w:t>
      </w:r>
      <w:r w:rsidRPr="001D291F">
        <w:t xml:space="preserve"> Yes, a great deal</w:t>
      </w:r>
    </w:p>
    <w:p w14:paraId="239E019D" w14:textId="7ABF3D6E" w:rsidR="001D291F" w:rsidRPr="001D291F" w:rsidRDefault="001D291F" w:rsidP="001D291F">
      <w:r w:rsidRPr="001D291F">
        <w:t>If yes, how long have the worries been present? (circle) 0–6 months</w:t>
      </w:r>
      <w:r>
        <w:t>;</w:t>
      </w:r>
      <w:r w:rsidRPr="001D291F">
        <w:t xml:space="preserve"> 6–12 months</w:t>
      </w:r>
      <w:r>
        <w:t>;</w:t>
      </w:r>
      <w:r w:rsidRPr="001D291F">
        <w:t xml:space="preserve"> Over a year</w:t>
      </w:r>
    </w:p>
    <w:p w14:paraId="7FB09961" w14:textId="6ECDA78C" w:rsidR="001D291F" w:rsidRPr="001D291F" w:rsidRDefault="001D291F" w:rsidP="001D291F">
      <w:r w:rsidRPr="001D291F">
        <w:t xml:space="preserve">If yes, do you think the worries are a burden for: </w:t>
      </w:r>
    </w:p>
    <w:p w14:paraId="34F92B08" w14:textId="56D7DCBB" w:rsidR="001D291F" w:rsidRPr="001D291F" w:rsidRDefault="001D291F" w:rsidP="001D291F">
      <w:r w:rsidRPr="001D291F">
        <w:t>You?</w:t>
      </w:r>
      <w:r w:rsidR="00E42F21" w:rsidRPr="00E42F21">
        <w:t xml:space="preserve"> </w:t>
      </w:r>
      <w:r w:rsidR="00E42F21" w:rsidRPr="001D291F">
        <w:t>No</w:t>
      </w:r>
      <w:r w:rsidR="00E42F21">
        <w:t>;</w:t>
      </w:r>
      <w:r w:rsidR="00E42F21" w:rsidRPr="001D291F">
        <w:t xml:space="preserve"> Yes, a little bit</w:t>
      </w:r>
      <w:r w:rsidR="00E42F21">
        <w:t>;</w:t>
      </w:r>
      <w:r w:rsidR="00E42F21" w:rsidRPr="001D291F">
        <w:t xml:space="preserve"> Yes, quite a bit</w:t>
      </w:r>
      <w:r w:rsidR="00E42F21">
        <w:t>;</w:t>
      </w:r>
      <w:r w:rsidR="00E42F21" w:rsidRPr="001D291F">
        <w:t xml:space="preserve"> Yes, a great deal</w:t>
      </w:r>
    </w:p>
    <w:p w14:paraId="55F49112" w14:textId="7596FE28" w:rsidR="001D291F" w:rsidRPr="001D291F" w:rsidRDefault="001D291F" w:rsidP="001D291F">
      <w:r w:rsidRPr="001D291F">
        <w:t xml:space="preserve">Your </w:t>
      </w:r>
      <w:r w:rsidRPr="001D291F">
        <w:rPr>
          <w:i/>
        </w:rPr>
        <w:t>dog</w:t>
      </w:r>
      <w:r w:rsidRPr="001D291F">
        <w:t xml:space="preserve">? </w:t>
      </w:r>
      <w:r w:rsidR="00E42F21" w:rsidRPr="001D291F">
        <w:t>No</w:t>
      </w:r>
      <w:r w:rsidR="00E42F21">
        <w:t>;</w:t>
      </w:r>
      <w:r w:rsidR="00E42F21" w:rsidRPr="001D291F">
        <w:t xml:space="preserve"> Yes, a little bit</w:t>
      </w:r>
      <w:r w:rsidR="00E42F21">
        <w:t>;</w:t>
      </w:r>
      <w:r w:rsidR="00E42F21" w:rsidRPr="001D291F">
        <w:t xml:space="preserve"> Yes, quite a bit</w:t>
      </w:r>
      <w:r w:rsidR="00E42F21">
        <w:t>;</w:t>
      </w:r>
      <w:r w:rsidR="00E42F21" w:rsidRPr="001D291F">
        <w:t xml:space="preserve"> Yes, a great deal</w:t>
      </w:r>
    </w:p>
    <w:p w14:paraId="226E3E1A" w14:textId="1BF3AF84" w:rsidR="001D291F" w:rsidRPr="001D291F" w:rsidRDefault="001D291F" w:rsidP="001D291F">
      <w:r w:rsidRPr="001D291F">
        <w:t xml:space="preserve">Your family as a whole? </w:t>
      </w:r>
      <w:r w:rsidR="00E42F21" w:rsidRPr="001D291F">
        <w:t>No</w:t>
      </w:r>
      <w:r w:rsidR="00E42F21">
        <w:t>;</w:t>
      </w:r>
      <w:r w:rsidR="00E42F21" w:rsidRPr="001D291F">
        <w:t xml:space="preserve"> Yes, a little bit</w:t>
      </w:r>
      <w:r w:rsidR="00E42F21">
        <w:t>;</w:t>
      </w:r>
      <w:r w:rsidR="00E42F21" w:rsidRPr="001D291F">
        <w:t xml:space="preserve"> Yes, quite a bit</w:t>
      </w:r>
      <w:r w:rsidR="00E42F21">
        <w:t>;</w:t>
      </w:r>
      <w:r w:rsidR="00E42F21" w:rsidRPr="001D291F">
        <w:t xml:space="preserve"> Yes, a great deal</w:t>
      </w:r>
    </w:p>
    <w:p w14:paraId="7A5127C2" w14:textId="4E95F1C2" w:rsidR="001D291F" w:rsidRPr="001D291F" w:rsidRDefault="001D291F" w:rsidP="001D291F">
      <w:r w:rsidRPr="001D291F">
        <w:t>If yes, do the worries affect your daily life in relation to</w:t>
      </w:r>
      <w:r w:rsidR="00E42F21">
        <w:t>:</w:t>
      </w:r>
    </w:p>
    <w:p w14:paraId="166F4626" w14:textId="6C50188B" w:rsidR="001D291F" w:rsidRPr="001D291F" w:rsidRDefault="001D291F" w:rsidP="001D291F">
      <w:r w:rsidRPr="001D291F">
        <w:t xml:space="preserve">Your partner or close family? </w:t>
      </w:r>
      <w:r w:rsidR="00E42F21" w:rsidRPr="001D291F">
        <w:t>No</w:t>
      </w:r>
      <w:r w:rsidR="00E42F21">
        <w:t>;</w:t>
      </w:r>
      <w:r w:rsidR="00E42F21" w:rsidRPr="001D291F">
        <w:t xml:space="preserve"> Yes, a little bit</w:t>
      </w:r>
      <w:r w:rsidR="00E42F21">
        <w:t>;</w:t>
      </w:r>
      <w:r w:rsidR="00E42F21" w:rsidRPr="001D291F">
        <w:t xml:space="preserve"> Yes, quite a bit</w:t>
      </w:r>
      <w:r w:rsidR="00E42F21">
        <w:t>;</w:t>
      </w:r>
      <w:r w:rsidR="00E42F21" w:rsidRPr="001D291F">
        <w:t xml:space="preserve"> Yes, a great deal</w:t>
      </w:r>
    </w:p>
    <w:p w14:paraId="45E2DF45" w14:textId="134E547B" w:rsidR="001D291F" w:rsidRPr="001D291F" w:rsidRDefault="001D291F" w:rsidP="001D291F">
      <w:r w:rsidRPr="001D291F">
        <w:lastRenderedPageBreak/>
        <w:t xml:space="preserve">Work or study? </w:t>
      </w:r>
      <w:r w:rsidR="00E42F21" w:rsidRPr="001D291F">
        <w:t>No</w:t>
      </w:r>
      <w:r w:rsidR="00E42F21">
        <w:t>;</w:t>
      </w:r>
      <w:r w:rsidR="00E42F21" w:rsidRPr="001D291F">
        <w:t xml:space="preserve"> Yes, a little bit</w:t>
      </w:r>
      <w:r w:rsidR="00E42F21">
        <w:t>;</w:t>
      </w:r>
      <w:r w:rsidR="00E42F21" w:rsidRPr="001D291F">
        <w:t xml:space="preserve"> Yes, quite a bit</w:t>
      </w:r>
      <w:r w:rsidR="00E42F21">
        <w:t>;</w:t>
      </w:r>
      <w:r w:rsidR="00E42F21" w:rsidRPr="001D291F">
        <w:t xml:space="preserve"> Yes, a great deal</w:t>
      </w:r>
    </w:p>
    <w:p w14:paraId="2B9C2E23" w14:textId="45236FD2" w:rsidR="001D291F" w:rsidRPr="001D291F" w:rsidRDefault="001D291F" w:rsidP="001D291F">
      <w:r w:rsidRPr="001D291F">
        <w:t xml:space="preserve">Social relations? </w:t>
      </w:r>
      <w:r w:rsidR="00E42F21" w:rsidRPr="001D291F">
        <w:t>No</w:t>
      </w:r>
      <w:r w:rsidR="00E42F21">
        <w:t>;</w:t>
      </w:r>
      <w:r w:rsidR="00E42F21" w:rsidRPr="001D291F">
        <w:t xml:space="preserve"> Yes, a little bit</w:t>
      </w:r>
      <w:r w:rsidR="00E42F21">
        <w:t>;</w:t>
      </w:r>
      <w:r w:rsidR="00E42F21" w:rsidRPr="001D291F">
        <w:t xml:space="preserve"> Yes, quite a bit</w:t>
      </w:r>
      <w:r w:rsidR="00E42F21">
        <w:t>;</w:t>
      </w:r>
      <w:r w:rsidR="00E42F21" w:rsidRPr="001D291F">
        <w:t xml:space="preserve"> Yes, a great deal</w:t>
      </w:r>
    </w:p>
    <w:p w14:paraId="21A2C6EA" w14:textId="66CC2835" w:rsidR="001D291F" w:rsidRPr="001D291F" w:rsidRDefault="001D291F" w:rsidP="001D291F">
      <w:r w:rsidRPr="001D291F">
        <w:t xml:space="preserve">Do you know how your worries about your </w:t>
      </w:r>
      <w:r w:rsidR="00E42F21" w:rsidRPr="00E42F21">
        <w:rPr>
          <w:i/>
        </w:rPr>
        <w:t>dog</w:t>
      </w:r>
      <w:r w:rsidRPr="001D291F">
        <w:t>’s health started?</w:t>
      </w:r>
    </w:p>
    <w:p w14:paraId="7CB5BC72" w14:textId="56C33CCC" w:rsidR="001D291F" w:rsidRPr="001D291F" w:rsidRDefault="001D291F" w:rsidP="001D291F">
      <w:r w:rsidRPr="001D291F">
        <w:t>Yes</w:t>
      </w:r>
      <w:r w:rsidR="00E42F21">
        <w:t xml:space="preserve">; </w:t>
      </w:r>
      <w:r w:rsidRPr="001D291F">
        <w:t>No</w:t>
      </w:r>
    </w:p>
    <w:p w14:paraId="72E9BD4E" w14:textId="3427CFE0" w:rsidR="001D291F" w:rsidRDefault="001D291F" w:rsidP="001D291F">
      <w:r w:rsidRPr="001D291F">
        <w:t>If yes, describe it here:</w:t>
      </w:r>
    </w:p>
    <w:p w14:paraId="37EDA978" w14:textId="5A5F2FFA" w:rsidR="002627B7" w:rsidRDefault="002627B7">
      <w:r>
        <w:br w:type="page"/>
      </w:r>
    </w:p>
    <w:p w14:paraId="43410628" w14:textId="5A0C34D3" w:rsidR="002627B7" w:rsidRPr="00937A51" w:rsidRDefault="002627B7" w:rsidP="002627B7">
      <w:pPr>
        <w:spacing w:before="120" w:after="120" w:line="480" w:lineRule="auto"/>
        <w:jc w:val="both"/>
        <w:rPr>
          <w:b/>
          <w:bCs/>
        </w:rPr>
      </w:pPr>
      <w:r w:rsidRPr="009B12AE">
        <w:rPr>
          <w:b/>
          <w:bCs/>
        </w:rPr>
        <w:lastRenderedPageBreak/>
        <w:t>SM</w:t>
      </w:r>
      <w:r>
        <w:rPr>
          <w:b/>
          <w:bCs/>
        </w:rPr>
        <w:t>2</w:t>
      </w:r>
      <w:r w:rsidRPr="009B12AE">
        <w:rPr>
          <w:b/>
          <w:bCs/>
        </w:rPr>
        <w:t xml:space="preserve"> </w:t>
      </w:r>
      <w:r w:rsidRPr="009B12AE">
        <w:rPr>
          <w:b/>
          <w:bCs/>
        </w:rPr>
        <w:tab/>
      </w:r>
      <w:r w:rsidRPr="009B12AE">
        <w:rPr>
          <w:b/>
          <w:bCs/>
        </w:rPr>
        <w:tab/>
      </w:r>
      <w:r w:rsidR="0064094A" w:rsidRPr="0064094A">
        <w:rPr>
          <w:b/>
          <w:bCs/>
        </w:rPr>
        <w:t>Participants' Declaration of Consent and Ethical Considerations</w:t>
      </w:r>
    </w:p>
    <w:p w14:paraId="3EBF2773" w14:textId="3096101D" w:rsidR="002627B7" w:rsidRPr="009B12AE" w:rsidRDefault="002627B7" w:rsidP="002627B7">
      <w:pPr>
        <w:rPr>
          <w:b/>
          <w:bCs/>
        </w:rPr>
      </w:pPr>
    </w:p>
    <w:p w14:paraId="04BEFB42" w14:textId="77777777" w:rsidR="002627B7" w:rsidRDefault="002627B7" w:rsidP="001B5094">
      <w:pPr>
        <w:jc w:val="both"/>
      </w:pPr>
      <w:r>
        <w:t>Dear Participants,</w:t>
      </w:r>
    </w:p>
    <w:p w14:paraId="2DB9CCAC" w14:textId="77777777" w:rsidR="002627B7" w:rsidRDefault="002627B7" w:rsidP="001B5094">
      <w:pPr>
        <w:jc w:val="both"/>
      </w:pPr>
    </w:p>
    <w:p w14:paraId="092A1ABB" w14:textId="77777777" w:rsidR="002627B7" w:rsidRDefault="002627B7" w:rsidP="001B5094">
      <w:pPr>
        <w:jc w:val="both"/>
      </w:pPr>
      <w:r w:rsidRPr="002627B7">
        <w:t>To ensure the quality and reliability of the data collected, we ask you to answer the preliminary questions carefully and honestly. We also encourage you to read the participant information sheet carefully beforehand.</w:t>
      </w:r>
    </w:p>
    <w:p w14:paraId="1FF62339" w14:textId="6210C20D" w:rsidR="001B5094" w:rsidRDefault="002627B7" w:rsidP="001B5094">
      <w:pPr>
        <w:jc w:val="both"/>
      </w:pPr>
      <w:r>
        <w:t xml:space="preserve">In this study, we investigate whether health anxiety by proxy is also present in childless dog owners. For this purpose, we adapted an existing measure of health anxiety by proxy for parents to the context of dog owners. </w:t>
      </w:r>
      <w:r w:rsidR="001B5094">
        <w:t xml:space="preserve">The adapted questions will be presented to you throughout the survey - </w:t>
      </w:r>
      <w:r>
        <w:t>please answer all questions truthfully. The entire process will take approximately 30 minutes</w:t>
      </w:r>
      <w:r w:rsidR="001B5094">
        <w:t>.</w:t>
      </w:r>
    </w:p>
    <w:p w14:paraId="38A42AD5" w14:textId="7E275437" w:rsidR="002627B7" w:rsidRDefault="002627B7" w:rsidP="001B5094">
      <w:pPr>
        <w:jc w:val="both"/>
      </w:pPr>
      <w:r>
        <w:t>Your participation is entirely voluntary. You may withdraw from the study</w:t>
      </w:r>
      <w:r w:rsidR="001B5094">
        <w:t xml:space="preserve"> </w:t>
      </w:r>
      <w:r>
        <w:t>at any time without providing a reason and without experiencing any disadvantages.</w:t>
      </w:r>
    </w:p>
    <w:p w14:paraId="2F2442C5" w14:textId="78C7910C" w:rsidR="001B5094" w:rsidRDefault="001B5094" w:rsidP="001B5094">
      <w:pPr>
        <w:jc w:val="both"/>
      </w:pPr>
      <w:r>
        <w:t>Participation involves minimal risk, mainly potential emotional discomfort when answering questions about your well-being. However, your participation may help enhance understanding of health anxiety by proxy.</w:t>
      </w:r>
    </w:p>
    <w:p w14:paraId="673DC762" w14:textId="4AF18912" w:rsidR="002627B7" w:rsidRDefault="002627B7" w:rsidP="001B5094">
      <w:pPr>
        <w:jc w:val="both"/>
      </w:pPr>
      <w:r>
        <w:t>All your responses will be treated confidentially and used exclusively for research purposes. The scientific documentation, storage, analysis, and potential sharing of the data with other research groups will only occur in a pseudonymized form (i.e., without any information that could allow identification of your person).</w:t>
      </w:r>
    </w:p>
    <w:p w14:paraId="4816DE2E" w14:textId="77777777" w:rsidR="002627B7" w:rsidRDefault="002627B7" w:rsidP="001B5094">
      <w:pPr>
        <w:jc w:val="both"/>
      </w:pPr>
      <w:r>
        <w:t>The study has been reviewed and approved by the Ethics Committee of Saarland University (reference number: 21-20). All procedures comply with the ethical standards outlined in the Declaration of Helsinki.</w:t>
      </w:r>
    </w:p>
    <w:p w14:paraId="7FA98C61" w14:textId="7C6053CB" w:rsidR="002627B7" w:rsidRPr="002627B7" w:rsidRDefault="002627B7" w:rsidP="001B5094">
      <w:pPr>
        <w:jc w:val="both"/>
        <w:rPr>
          <w:b/>
          <w:bCs/>
        </w:rPr>
      </w:pPr>
      <w:r w:rsidRPr="002627B7">
        <w:rPr>
          <w:b/>
          <w:bCs/>
        </w:rPr>
        <w:t>Declaration of Consent</w:t>
      </w:r>
    </w:p>
    <w:p w14:paraId="267B642B" w14:textId="77777777" w:rsidR="002627B7" w:rsidRDefault="002627B7" w:rsidP="001B5094">
      <w:pPr>
        <w:jc w:val="both"/>
      </w:pPr>
      <w:r>
        <w:t>I hereby agree to voluntarily participate in the following study. I confirm that I have carefully read and understood the provided information, including the participant information sheet and the declaration on the handling of collected data. I am aware of the study’s aim, procedure, and conduct. I was given sufficient time to reconsider my participation and understand that I can ask further questions at any time. I acknowledge that I can withdraw from the study at any time or choose not to answer any question without providing a reason and without experiencing any disadvantages.</w:t>
      </w:r>
    </w:p>
    <w:p w14:paraId="66BE93EB" w14:textId="77777777" w:rsidR="002627B7" w:rsidRDefault="002627B7" w:rsidP="001B5094">
      <w:pPr>
        <w:jc w:val="both"/>
      </w:pPr>
    </w:p>
    <w:p w14:paraId="711B6935" w14:textId="733C9400" w:rsidR="002627B7" w:rsidRDefault="002627B7" w:rsidP="001B5094">
      <w:pPr>
        <w:jc w:val="both"/>
      </w:pPr>
      <w:r>
        <w:t xml:space="preserve">If you have any questions or need further clarification or if you experience any distress during or after the study and need support, please contact us at </w:t>
      </w:r>
      <w:hyperlink r:id="rId7" w:history="1">
        <w:r w:rsidRPr="000C6DDA">
          <w:rPr>
            <w:rStyle w:val="Hyperlink"/>
          </w:rPr>
          <w:t>lass-hennemann@mx.uni-saarland.de</w:t>
        </w:r>
      </w:hyperlink>
    </w:p>
    <w:p w14:paraId="439FFDA8" w14:textId="77777777" w:rsidR="002627B7" w:rsidRDefault="002627B7" w:rsidP="002627B7"/>
    <w:p w14:paraId="10C05D12" w14:textId="6BD2E2FB" w:rsidR="009B60D9" w:rsidRPr="001D291F" w:rsidRDefault="002627B7" w:rsidP="002627B7">
      <w:r>
        <w:t>Thank you for your participation!</w:t>
      </w:r>
    </w:p>
    <w:sectPr w:rsidR="009B60D9" w:rsidRPr="001D291F" w:rsidSect="00D329F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D1C"/>
    <w:rsid w:val="001B5094"/>
    <w:rsid w:val="001D291F"/>
    <w:rsid w:val="002627B7"/>
    <w:rsid w:val="0029583A"/>
    <w:rsid w:val="002E67DB"/>
    <w:rsid w:val="002F68E3"/>
    <w:rsid w:val="00425DE7"/>
    <w:rsid w:val="00431B3C"/>
    <w:rsid w:val="004767E6"/>
    <w:rsid w:val="00477D2D"/>
    <w:rsid w:val="004C28AB"/>
    <w:rsid w:val="004F68F5"/>
    <w:rsid w:val="005A403E"/>
    <w:rsid w:val="0064094A"/>
    <w:rsid w:val="00785733"/>
    <w:rsid w:val="0079079D"/>
    <w:rsid w:val="007A6D55"/>
    <w:rsid w:val="009B12AE"/>
    <w:rsid w:val="009B60D9"/>
    <w:rsid w:val="00A0783A"/>
    <w:rsid w:val="00AD71FB"/>
    <w:rsid w:val="00B23645"/>
    <w:rsid w:val="00C36991"/>
    <w:rsid w:val="00C37303"/>
    <w:rsid w:val="00CF3911"/>
    <w:rsid w:val="00D329F8"/>
    <w:rsid w:val="00E25D1C"/>
    <w:rsid w:val="00E42F21"/>
    <w:rsid w:val="00E747FD"/>
    <w:rsid w:val="66E6DEF9"/>
    <w:rsid w:val="70DCA09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86E29"/>
  <w15:chartTrackingRefBased/>
  <w15:docId w15:val="{B6B90AFC-1AE7-47DC-95DD-03EC810E7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A403E"/>
    <w:rPr>
      <w:sz w:val="16"/>
      <w:szCs w:val="16"/>
    </w:rPr>
  </w:style>
  <w:style w:type="paragraph" w:styleId="Kommentartext">
    <w:name w:val="annotation text"/>
    <w:basedOn w:val="Standard"/>
    <w:link w:val="KommentartextZchn"/>
    <w:uiPriority w:val="99"/>
    <w:semiHidden/>
    <w:unhideWhenUsed/>
    <w:rsid w:val="005A40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A403E"/>
    <w:rPr>
      <w:sz w:val="20"/>
      <w:szCs w:val="20"/>
    </w:rPr>
  </w:style>
  <w:style w:type="paragraph" w:styleId="Kommentarthema">
    <w:name w:val="annotation subject"/>
    <w:basedOn w:val="Kommentartext"/>
    <w:next w:val="Kommentartext"/>
    <w:link w:val="KommentarthemaZchn"/>
    <w:uiPriority w:val="99"/>
    <w:semiHidden/>
    <w:unhideWhenUsed/>
    <w:rsid w:val="005A403E"/>
    <w:rPr>
      <w:b/>
      <w:bCs/>
    </w:rPr>
  </w:style>
  <w:style w:type="character" w:customStyle="1" w:styleId="KommentarthemaZchn">
    <w:name w:val="Kommentarthema Zchn"/>
    <w:basedOn w:val="KommentartextZchn"/>
    <w:link w:val="Kommentarthema"/>
    <w:uiPriority w:val="99"/>
    <w:semiHidden/>
    <w:rsid w:val="005A403E"/>
    <w:rPr>
      <w:b/>
      <w:bCs/>
      <w:sz w:val="20"/>
      <w:szCs w:val="20"/>
    </w:rPr>
  </w:style>
  <w:style w:type="paragraph" w:styleId="Sprechblasentext">
    <w:name w:val="Balloon Text"/>
    <w:basedOn w:val="Standard"/>
    <w:link w:val="SprechblasentextZchn"/>
    <w:uiPriority w:val="99"/>
    <w:semiHidden/>
    <w:unhideWhenUsed/>
    <w:rsid w:val="005A403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403E"/>
    <w:rPr>
      <w:rFonts w:ascii="Segoe UI" w:hAnsi="Segoe UI" w:cs="Segoe UI"/>
      <w:sz w:val="18"/>
      <w:szCs w:val="18"/>
    </w:rPr>
  </w:style>
  <w:style w:type="character" w:styleId="Hyperlink">
    <w:name w:val="Hyperlink"/>
    <w:basedOn w:val="Absatz-Standardschriftart"/>
    <w:uiPriority w:val="99"/>
    <w:unhideWhenUsed/>
    <w:rsid w:val="002627B7"/>
    <w:rPr>
      <w:color w:val="0563C1" w:themeColor="hyperlink"/>
      <w:u w:val="single"/>
    </w:rPr>
  </w:style>
  <w:style w:type="character" w:styleId="NichtaufgelsteErwhnung">
    <w:name w:val="Unresolved Mention"/>
    <w:basedOn w:val="Absatz-Standardschriftart"/>
    <w:uiPriority w:val="99"/>
    <w:semiHidden/>
    <w:unhideWhenUsed/>
    <w:rsid w:val="002627B7"/>
    <w:rPr>
      <w:color w:val="605E5C"/>
      <w:shd w:val="clear" w:color="auto" w:fill="E1DFDD"/>
    </w:rPr>
  </w:style>
  <w:style w:type="paragraph" w:customStyle="1" w:styleId="MDPI14history">
    <w:name w:val="MDPI_1.4_history"/>
    <w:basedOn w:val="Standard"/>
    <w:next w:val="Standard"/>
    <w:qFormat/>
    <w:rsid w:val="002E67DB"/>
    <w:pPr>
      <w:adjustRightInd w:val="0"/>
      <w:snapToGrid w:val="0"/>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MDPI16affiliation">
    <w:name w:val="MDPI_1.6_affiliation"/>
    <w:basedOn w:val="Standard"/>
    <w:qFormat/>
    <w:rsid w:val="002E67DB"/>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9600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lass-hennemann@mx.uni-saarland.d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85FCB4CFC9E8E44ABD1DB575CAD58EE" ma:contentTypeVersion="12" ma:contentTypeDescription="Ein neues Dokument erstellen." ma:contentTypeScope="" ma:versionID="3a80a0fe4e487a0f831b3ca25747041b">
  <xsd:schema xmlns:xsd="http://www.w3.org/2001/XMLSchema" xmlns:xs="http://www.w3.org/2001/XMLSchema" xmlns:p="http://schemas.microsoft.com/office/2006/metadata/properties" xmlns:ns2="46f91b38-d003-43b2-be08-fcc0ab84ee20" xmlns:ns3="54d27146-045b-4e26-b356-75100019422e" targetNamespace="http://schemas.microsoft.com/office/2006/metadata/properties" ma:root="true" ma:fieldsID="b3a9086397b7d9398707221edfaa5aed" ns2:_="" ns3:_="">
    <xsd:import namespace="46f91b38-d003-43b2-be08-fcc0ab84ee20"/>
    <xsd:import namespace="54d27146-045b-4e26-b356-75100019422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91b38-d003-43b2-be08-fcc0ab84ee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d27146-045b-4e26-b356-75100019422e"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236EB7B-8563-480A-A8C4-341BD22353C6}">
  <ds:schemaRefs>
    <ds:schemaRef ds:uri="http://schemas.microsoft.com/sharepoint/v3/contenttype/forms"/>
  </ds:schemaRefs>
</ds:datastoreItem>
</file>

<file path=customXml/itemProps2.xml><?xml version="1.0" encoding="utf-8"?>
<ds:datastoreItem xmlns:ds="http://schemas.openxmlformats.org/officeDocument/2006/customXml" ds:itemID="{C0E8A598-F6CE-488D-9ABC-5B29C8AF32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91b38-d003-43b2-be08-fcc0ab84ee20"/>
    <ds:schemaRef ds:uri="54d27146-045b-4e26-b356-7510001942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AA1006-28E1-41C8-A18A-50F847A6E5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57</Words>
  <Characters>6031</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Braun</dc:creator>
  <cp:keywords/>
  <dc:description/>
  <cp:lastModifiedBy>Charina Lüder</cp:lastModifiedBy>
  <cp:revision>5</cp:revision>
  <dcterms:created xsi:type="dcterms:W3CDTF">2025-07-24T16:49:00Z</dcterms:created>
  <dcterms:modified xsi:type="dcterms:W3CDTF">2025-09-01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5FCB4CFC9E8E44ABD1DB575CAD58EE</vt:lpwstr>
  </property>
</Properties>
</file>